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02B" w:rsidRPr="00094DF5" w:rsidRDefault="00C4302B" w:rsidP="00C4302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4</w:t>
      </w:r>
      <w:r w:rsidRPr="00094D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4DF5">
        <w:rPr>
          <w:rFonts w:ascii="Times New Roman" w:hAnsi="Times New Roman" w:cs="Times New Roman"/>
          <w:sz w:val="24"/>
          <w:szCs w:val="24"/>
        </w:rPr>
        <w:t xml:space="preserve"> Cluster of orthologous genes (COG) functional classification for unique genes identified in </w:t>
      </w:r>
      <w:proofErr w:type="spellStart"/>
      <w:r w:rsidRPr="00094DF5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094D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94DF5">
        <w:rPr>
          <w:rFonts w:ascii="Times New Roman" w:hAnsi="Times New Roman" w:cs="Times New Roman"/>
          <w:sz w:val="24"/>
          <w:szCs w:val="24"/>
        </w:rPr>
        <w:t xml:space="preserve">sp. MJC1 by </w:t>
      </w:r>
      <w:proofErr w:type="spellStart"/>
      <w:r w:rsidRPr="00094DF5">
        <w:rPr>
          <w:rFonts w:ascii="Times New Roman" w:hAnsi="Times New Roman" w:cs="Times New Roman"/>
          <w:sz w:val="24"/>
          <w:szCs w:val="24"/>
        </w:rPr>
        <w:t>pangenome</w:t>
      </w:r>
      <w:proofErr w:type="spellEnd"/>
      <w:r w:rsidRPr="00094DF5">
        <w:rPr>
          <w:rFonts w:ascii="Times New Roman" w:hAnsi="Times New Roman" w:cs="Times New Roman"/>
          <w:sz w:val="24"/>
          <w:szCs w:val="24"/>
        </w:rPr>
        <w:t xml:space="preserve"> analysis. The names of super categories are written in bold uppercase lett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4820"/>
        <w:gridCol w:w="2016"/>
      </w:tblGrid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unctional Classification</w:t>
            </w:r>
          </w:p>
        </w:tc>
        <w:tc>
          <w:tcPr>
            <w:tcW w:w="2016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</w:tr>
      <w:tr w:rsidR="00C4302B" w:rsidRPr="00094DF5" w:rsidTr="004B1EA0">
        <w:tc>
          <w:tcPr>
            <w:tcW w:w="8249" w:type="dxa"/>
            <w:gridSpan w:val="3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PROCESSES AND SIGNALING</w:t>
            </w:r>
          </w:p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ost-translational modification, protein turnover and chaperone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fense mechanism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xtracellular structure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uclear structure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02B" w:rsidRPr="00094DF5" w:rsidTr="004B1EA0">
        <w:tc>
          <w:tcPr>
            <w:tcW w:w="8249" w:type="dxa"/>
            <w:gridSpan w:val="3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STORAGE AND PROCESSING</w:t>
            </w:r>
          </w:p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NA processing and modification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lation, ribosomal structure, and biogenesis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eplication, recombination, and repair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4302B" w:rsidRPr="00094DF5" w:rsidTr="004B1EA0">
        <w:tc>
          <w:tcPr>
            <w:tcW w:w="8249" w:type="dxa"/>
            <w:gridSpan w:val="3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</w:p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ucleotide transport and metabolism 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econdary metabolites biosynthesis, transport, and catabolism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4302B" w:rsidRPr="00094DF5" w:rsidTr="004B1EA0">
        <w:tc>
          <w:tcPr>
            <w:tcW w:w="8249" w:type="dxa"/>
            <w:gridSpan w:val="3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RLY CHARACTERIZED </w:t>
            </w:r>
          </w:p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4302B" w:rsidRPr="00094DF5" w:rsidTr="004B1EA0">
        <w:tc>
          <w:tcPr>
            <w:tcW w:w="1413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20" w:type="dxa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  <w:tc>
          <w:tcPr>
            <w:tcW w:w="2016" w:type="dxa"/>
            <w:vAlign w:val="center"/>
          </w:tcPr>
          <w:p w:rsidR="00C4302B" w:rsidRPr="00094DF5" w:rsidRDefault="00C4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:rsidR="00C4302B" w:rsidRPr="00094DF5" w:rsidRDefault="00C4302B" w:rsidP="00C4302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E4A65" w:rsidRDefault="007E4A65" w:rsidP="00C4302B">
      <w:bookmarkStart w:id="0" w:name="_GoBack"/>
      <w:bookmarkEnd w:id="0"/>
    </w:p>
    <w:sectPr w:rsidR="007E4A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02B"/>
    <w:rsid w:val="007E4A65"/>
    <w:rsid w:val="00800F6B"/>
    <w:rsid w:val="00C4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494DB-236D-42BF-B086-E9B15B12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0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1289</Characters>
  <Application>Microsoft Office Word</Application>
  <DocSecurity>0</DocSecurity>
  <Lines>40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3-04-19T02:04:00Z</dcterms:created>
  <dcterms:modified xsi:type="dcterms:W3CDTF">2023-04-19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945da-aadf-4a51-a07b-facdf941570d</vt:lpwstr>
  </property>
</Properties>
</file>